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93D234" w14:textId="1914D089" w:rsidR="005C5B37" w:rsidRPr="005C5B37" w:rsidRDefault="0040400A" w:rsidP="00156FA1">
      <w:pPr>
        <w:rPr>
          <w:rFonts w:ascii="Arial" w:hAnsi="Arial" w:cs="Arial"/>
          <w:sz w:val="24"/>
          <w:szCs w:val="24"/>
        </w:rPr>
      </w:pPr>
      <w:r w:rsidRPr="00CC00CF">
        <w:rPr>
          <w:rFonts w:ascii="Arial" w:hAnsi="Arial" w:cs="Arial"/>
          <w:color w:val="131413"/>
          <w:kern w:val="0"/>
          <w:sz w:val="28"/>
          <w:szCs w:val="28"/>
        </w:rPr>
        <w:t>Table S</w:t>
      </w:r>
      <w:r>
        <w:rPr>
          <w:rFonts w:ascii="Arial" w:hAnsi="Arial" w:cs="Arial"/>
          <w:color w:val="131413"/>
          <w:kern w:val="0"/>
          <w:sz w:val="28"/>
          <w:szCs w:val="28"/>
        </w:rPr>
        <w:t>1</w:t>
      </w:r>
      <w:r w:rsidR="00352FF2" w:rsidRPr="004A792A">
        <w:rPr>
          <w:rFonts w:ascii="Arial" w:hAnsi="Arial" w:cs="Arial"/>
          <w:b/>
          <w:sz w:val="24"/>
          <w:szCs w:val="24"/>
        </w:rPr>
        <w:t xml:space="preserve">. </w:t>
      </w:r>
      <w:bookmarkStart w:id="0" w:name="OLE_LINK594"/>
      <w:bookmarkStart w:id="1" w:name="OLE_LINK595"/>
      <w:bookmarkStart w:id="2" w:name="OLE_LINK783"/>
      <w:r w:rsidR="004A792A" w:rsidRPr="004A792A">
        <w:rPr>
          <w:rFonts w:ascii="Arial" w:hAnsi="Arial" w:cs="Arial"/>
          <w:sz w:val="24"/>
          <w:szCs w:val="24"/>
        </w:rPr>
        <w:t xml:space="preserve">Features of </w:t>
      </w:r>
      <w:r w:rsidR="00124E7A">
        <w:rPr>
          <w:rFonts w:ascii="Arial" w:hAnsi="Arial" w:cs="Arial" w:hint="eastAsia"/>
          <w:sz w:val="24"/>
          <w:szCs w:val="24"/>
        </w:rPr>
        <w:t>p</w:t>
      </w:r>
      <w:r w:rsidR="00124E7A" w:rsidRPr="00124E7A">
        <w:rPr>
          <w:rFonts w:ascii="Arial" w:hAnsi="Arial" w:cs="Arial" w:hint="eastAsia"/>
          <w:sz w:val="24"/>
          <w:szCs w:val="24"/>
        </w:rPr>
        <w:t>a</w:t>
      </w:r>
      <w:r w:rsidR="00124E7A" w:rsidRPr="00124E7A">
        <w:rPr>
          <w:rFonts w:ascii="Arial" w:hAnsi="Arial" w:cs="Arial"/>
          <w:sz w:val="24"/>
          <w:szCs w:val="24"/>
        </w:rPr>
        <w:t>thogenic</w:t>
      </w:r>
      <w:r w:rsidR="00124E7A">
        <w:rPr>
          <w:rFonts w:ascii="Arial" w:hAnsi="Arial" w:cs="Arial"/>
          <w:sz w:val="24"/>
          <w:szCs w:val="24"/>
        </w:rPr>
        <w:t xml:space="preserve"> </w:t>
      </w:r>
      <w:r w:rsidR="00AD75A5">
        <w:rPr>
          <w:rFonts w:ascii="Arial" w:hAnsi="Arial" w:cs="Arial"/>
          <w:sz w:val="24"/>
          <w:szCs w:val="24"/>
        </w:rPr>
        <w:t xml:space="preserve">variants within </w:t>
      </w:r>
      <w:bookmarkEnd w:id="0"/>
      <w:bookmarkEnd w:id="1"/>
      <w:bookmarkEnd w:id="2"/>
      <w:r w:rsidR="007B339E">
        <w:rPr>
          <w:rFonts w:ascii="Arial" w:hAnsi="Arial" w:cs="Arial"/>
          <w:i/>
          <w:iCs/>
          <w:sz w:val="24"/>
          <w:szCs w:val="24"/>
        </w:rPr>
        <w:t>COQ4</w:t>
      </w:r>
      <w:r w:rsidR="00914116">
        <w:rPr>
          <w:rFonts w:ascii="Arial" w:hAnsi="Arial" w:cs="Arial"/>
          <w:sz w:val="24"/>
          <w:szCs w:val="24"/>
        </w:rPr>
        <w:t xml:space="preserve"> </w:t>
      </w:r>
      <w:r w:rsidR="00914116">
        <w:rPr>
          <w:rFonts w:ascii="Arial" w:hAnsi="Arial" w:cs="Arial" w:hint="eastAsia"/>
          <w:sz w:val="24"/>
          <w:szCs w:val="24"/>
        </w:rPr>
        <w:t>gene</w:t>
      </w:r>
    </w:p>
    <w:tbl>
      <w:tblPr>
        <w:tblStyle w:val="a7"/>
        <w:tblW w:w="1375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567"/>
        <w:gridCol w:w="709"/>
        <w:gridCol w:w="962"/>
        <w:gridCol w:w="940"/>
        <w:gridCol w:w="1037"/>
        <w:gridCol w:w="38"/>
        <w:gridCol w:w="1134"/>
        <w:gridCol w:w="904"/>
        <w:gridCol w:w="1037"/>
        <w:gridCol w:w="1037"/>
        <w:gridCol w:w="1048"/>
        <w:gridCol w:w="1927"/>
      </w:tblGrid>
      <w:tr w:rsidR="00174DC4" w14:paraId="5380ED10" w14:textId="3067F9F0" w:rsidTr="00393858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0ABD28" w14:textId="77777777" w:rsidR="00EB2DDA" w:rsidRDefault="00EB2DDA" w:rsidP="005C5B37">
            <w:pPr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9C272D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 xml:space="preserve">Nucleotide </w:t>
            </w:r>
          </w:p>
          <w:p w14:paraId="3D4A7A51" w14:textId="37B7AA3D" w:rsidR="00EB2DDA" w:rsidRPr="009C272D" w:rsidRDefault="00EB2DDA" w:rsidP="005C5B37">
            <w:pPr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9C272D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chang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919508" w14:textId="77777777" w:rsidR="00EB2DDA" w:rsidRDefault="00EB2DDA" w:rsidP="005C5B37">
            <w:pPr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5E2574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 xml:space="preserve">Amino acid </w:t>
            </w:r>
          </w:p>
          <w:p w14:paraId="6D433ABB" w14:textId="63075696" w:rsidR="00EB2DDA" w:rsidRPr="009C272D" w:rsidRDefault="00EB2DDA" w:rsidP="005C5B37">
            <w:pPr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5E2574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chang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ED3C5E" w14:textId="3E2400A7" w:rsidR="00EB2DDA" w:rsidRPr="00393858" w:rsidRDefault="00EB2DDA" w:rsidP="00246519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15"/>
                <w:szCs w:val="15"/>
              </w:rPr>
            </w:pPr>
            <w:r w:rsidRPr="00393858">
              <w:rPr>
                <w:rFonts w:ascii="Arial" w:hAnsi="Arial" w:cs="Arial"/>
                <w:color w:val="000000" w:themeColor="text1"/>
                <w:kern w:val="0"/>
                <w:sz w:val="15"/>
                <w:szCs w:val="15"/>
              </w:rPr>
              <w:t>Ex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DED65F" w14:textId="0619415D" w:rsidR="00EB2DDA" w:rsidRPr="00393858" w:rsidRDefault="00EB2DDA" w:rsidP="005C5B37">
            <w:pPr>
              <w:jc w:val="center"/>
              <w:rPr>
                <w:sz w:val="15"/>
                <w:szCs w:val="15"/>
              </w:rPr>
            </w:pPr>
            <w:r w:rsidRPr="00393858">
              <w:rPr>
                <w:rFonts w:ascii="Arial" w:hAnsi="Arial" w:cs="Arial"/>
                <w:color w:val="000000" w:themeColor="text1"/>
                <w:kern w:val="0"/>
                <w:sz w:val="15"/>
                <w:szCs w:val="15"/>
              </w:rPr>
              <w:t>1000G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EF9519" w14:textId="500644C7" w:rsidR="00EB2DDA" w:rsidRDefault="00EB2DDA" w:rsidP="005C5B37">
            <w:pPr>
              <w:jc w:val="center"/>
              <w:rPr>
                <w:sz w:val="24"/>
                <w:szCs w:val="24"/>
              </w:rPr>
            </w:pPr>
            <w:proofErr w:type="spellStart"/>
            <w:r w:rsidRPr="005E257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ExAC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1E05C" w14:textId="11E2358F" w:rsidR="00EB2DDA" w:rsidRPr="005C5B37" w:rsidRDefault="00EB2DDA" w:rsidP="005C5B37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5C5B37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g</w:t>
            </w:r>
            <w:r w:rsidRPr="005C5B37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nom</w:t>
            </w:r>
            <w:r w:rsidRPr="005C5B37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AD</w:t>
            </w:r>
            <w:proofErr w:type="spellEnd"/>
          </w:p>
        </w:tc>
        <w:tc>
          <w:tcPr>
            <w:tcW w:w="107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292F2F" w14:textId="3D7AEBDD" w:rsidR="00EB2DDA" w:rsidRDefault="00EB2DDA" w:rsidP="005C5B37">
            <w:pPr>
              <w:jc w:val="center"/>
              <w:rPr>
                <w:sz w:val="24"/>
                <w:szCs w:val="24"/>
              </w:rPr>
            </w:pPr>
            <w:r w:rsidRPr="005E257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SIF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69A98" w14:textId="415DAC34" w:rsidR="00EB2DDA" w:rsidRDefault="00EB2DDA" w:rsidP="005C5B37">
            <w:pPr>
              <w:jc w:val="center"/>
              <w:rPr>
                <w:sz w:val="24"/>
                <w:szCs w:val="24"/>
              </w:rPr>
            </w:pPr>
            <w:r w:rsidRPr="005E257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Polyphen-2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A202F0" w14:textId="271ACBE7" w:rsidR="00EB2DDA" w:rsidRDefault="00EB2DDA" w:rsidP="005C5B37">
            <w:pPr>
              <w:jc w:val="center"/>
              <w:rPr>
                <w:sz w:val="24"/>
                <w:szCs w:val="24"/>
              </w:rPr>
            </w:pPr>
            <w:r w:rsidRPr="005E257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Mutation Taster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128930" w14:textId="3BCB871F" w:rsidR="00EB2DDA" w:rsidRPr="005E2574" w:rsidRDefault="00EB2DDA" w:rsidP="00BF63F8">
            <w:pPr>
              <w:jc w:val="center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iCs/>
                <w:color w:val="000000" w:themeColor="text1"/>
                <w:sz w:val="18"/>
                <w:szCs w:val="18"/>
              </w:rPr>
              <w:t>M</w:t>
            </w:r>
            <w:r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-CAP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40ACB9" w14:textId="7A618AB0" w:rsidR="00EB2DDA" w:rsidRDefault="00EB2DDA" w:rsidP="005C5B37">
            <w:pPr>
              <w:jc w:val="center"/>
              <w:rPr>
                <w:sz w:val="24"/>
                <w:szCs w:val="24"/>
              </w:rPr>
            </w:pPr>
            <w:r w:rsidRPr="005E2574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CADD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D104DF" w14:textId="0B3DF907" w:rsidR="00EB2DDA" w:rsidRPr="00EB2DDA" w:rsidRDefault="00EB2DDA" w:rsidP="005C5B37">
            <w:pPr>
              <w:jc w:val="center"/>
              <w:rPr>
                <w:sz w:val="18"/>
                <w:szCs w:val="18"/>
              </w:rPr>
            </w:pPr>
            <w:r w:rsidRPr="00EB2DDA">
              <w:rPr>
                <w:rFonts w:ascii="Arial" w:hAnsi="Arial" w:cs="Arial"/>
                <w:sz w:val="18"/>
                <w:szCs w:val="18"/>
              </w:rPr>
              <w:t>REVEL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EC2762" w14:textId="2F237532" w:rsidR="00EB2DDA" w:rsidRPr="00EB2DDA" w:rsidRDefault="00EB2DDA" w:rsidP="00EB2D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2DDA">
              <w:rPr>
                <w:rFonts w:ascii="Arial" w:hAnsi="Arial" w:cs="Arial"/>
                <w:sz w:val="18"/>
                <w:szCs w:val="18"/>
              </w:rPr>
              <w:t>ACMG</w:t>
            </w:r>
          </w:p>
        </w:tc>
      </w:tr>
      <w:tr w:rsidR="00174DC4" w14:paraId="3FCF6DBD" w14:textId="41AFA11C" w:rsidTr="00393858"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9A6AA98" w14:textId="2BB520AB" w:rsidR="00EB2DDA" w:rsidRDefault="00EB2DDA" w:rsidP="005C5B37">
            <w:pPr>
              <w:jc w:val="center"/>
              <w:rPr>
                <w:sz w:val="24"/>
                <w:szCs w:val="24"/>
              </w:rPr>
            </w:pPr>
            <w:r w:rsidRPr="0065520F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c.87dup</w:t>
            </w:r>
            <w:r w:rsidR="00566253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9EB5B91" w14:textId="6FC71045" w:rsidR="00EB2DDA" w:rsidRDefault="00EB2DDA" w:rsidP="005C5B37">
            <w:pPr>
              <w:jc w:val="center"/>
              <w:rPr>
                <w:sz w:val="24"/>
                <w:szCs w:val="24"/>
              </w:rPr>
            </w:pPr>
            <w:r w:rsidRPr="00BD4CAD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p.A</w:t>
            </w:r>
            <w:r w:rsidR="002273A2">
              <w:rPr>
                <w:rFonts w:ascii="Arial" w:hAnsi="Arial" w:cs="Arial" w:hint="eastAsia"/>
                <w:iCs/>
                <w:color w:val="000000" w:themeColor="text1"/>
                <w:sz w:val="18"/>
                <w:szCs w:val="18"/>
              </w:rPr>
              <w:t>rg</w:t>
            </w:r>
            <w:r w:rsidR="00AB0B3D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30</w:t>
            </w:r>
            <w:r w:rsidR="002273A2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C3CF62A" w14:textId="3E6DA19A" w:rsidR="00EB2DDA" w:rsidRPr="005E2574" w:rsidRDefault="00EB2DDA" w:rsidP="0024651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7E06115" w14:textId="5531A2BC" w:rsidR="00EB2DDA" w:rsidRDefault="00EB2DDA" w:rsidP="005C5B37">
            <w:pPr>
              <w:jc w:val="center"/>
              <w:rPr>
                <w:sz w:val="24"/>
                <w:szCs w:val="24"/>
              </w:rPr>
            </w:pPr>
            <w:r w:rsidRPr="005E2574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62" w:type="dxa"/>
            <w:tcBorders>
              <w:top w:val="single" w:sz="4" w:space="0" w:color="auto"/>
            </w:tcBorders>
            <w:vAlign w:val="center"/>
          </w:tcPr>
          <w:p w14:paraId="2A712C29" w14:textId="02F16ABB" w:rsidR="00EB2DDA" w:rsidRDefault="00EB2DDA" w:rsidP="005C5B37">
            <w:pPr>
              <w:jc w:val="center"/>
              <w:rPr>
                <w:sz w:val="24"/>
                <w:szCs w:val="24"/>
              </w:rPr>
            </w:pPr>
            <w:r w:rsidRPr="005E2574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single" w:sz="4" w:space="0" w:color="auto"/>
            </w:tcBorders>
            <w:vAlign w:val="center"/>
          </w:tcPr>
          <w:p w14:paraId="1CCAD893" w14:textId="224191B6" w:rsidR="00EB2DDA" w:rsidRDefault="00EB2DDA" w:rsidP="005C5B37">
            <w:pPr>
              <w:jc w:val="center"/>
              <w:rPr>
                <w:sz w:val="24"/>
                <w:szCs w:val="24"/>
              </w:rPr>
            </w:pPr>
            <w:r w:rsidRPr="005E2574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vAlign w:val="center"/>
          </w:tcPr>
          <w:p w14:paraId="75E5F5B0" w14:textId="78AE2D30" w:rsidR="00EB2DDA" w:rsidRDefault="00BC6B9A" w:rsidP="005C5B37">
            <w:pPr>
              <w:jc w:val="center"/>
              <w:rPr>
                <w:sz w:val="24"/>
                <w:szCs w:val="24"/>
              </w:rPr>
            </w:pPr>
            <w:r w:rsidRPr="00BC6B9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</w:tcBorders>
            <w:vAlign w:val="center"/>
          </w:tcPr>
          <w:p w14:paraId="56DAA7E3" w14:textId="20F342DB" w:rsidR="00EB2DDA" w:rsidRPr="00BC6B9A" w:rsidRDefault="00BC6B9A" w:rsidP="005C5B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6B9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04" w:type="dxa"/>
            <w:tcBorders>
              <w:top w:val="single" w:sz="4" w:space="0" w:color="auto"/>
            </w:tcBorders>
            <w:vAlign w:val="center"/>
          </w:tcPr>
          <w:p w14:paraId="4ABC2965" w14:textId="2BA923C3" w:rsidR="00EB2DDA" w:rsidRDefault="00BC6B9A" w:rsidP="005C5B37">
            <w:pPr>
              <w:jc w:val="center"/>
              <w:rPr>
                <w:sz w:val="24"/>
                <w:szCs w:val="24"/>
              </w:rPr>
            </w:pPr>
            <w:r w:rsidRPr="00BC6B9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vAlign w:val="center"/>
          </w:tcPr>
          <w:p w14:paraId="7C2B10BB" w14:textId="57CA94A4" w:rsidR="00EB2DDA" w:rsidRPr="005E2574" w:rsidRDefault="00BC6B9A" w:rsidP="00BF63F8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BC6B9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vAlign w:val="center"/>
          </w:tcPr>
          <w:p w14:paraId="40CA5C4F" w14:textId="733219A1" w:rsidR="00EB2DDA" w:rsidRDefault="00BC6B9A" w:rsidP="005C5B37">
            <w:pPr>
              <w:jc w:val="center"/>
              <w:rPr>
                <w:sz w:val="24"/>
                <w:szCs w:val="24"/>
              </w:rPr>
            </w:pPr>
            <w:r w:rsidRPr="00BC6B9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vAlign w:val="center"/>
          </w:tcPr>
          <w:p w14:paraId="7F534AA3" w14:textId="0F5702AD" w:rsidR="00EB2DDA" w:rsidRDefault="00BC6B9A" w:rsidP="005C5B37">
            <w:pPr>
              <w:jc w:val="center"/>
              <w:rPr>
                <w:sz w:val="24"/>
                <w:szCs w:val="24"/>
              </w:rPr>
            </w:pPr>
            <w:r w:rsidRPr="00BC6B9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927" w:type="dxa"/>
            <w:tcBorders>
              <w:top w:val="single" w:sz="4" w:space="0" w:color="auto"/>
            </w:tcBorders>
            <w:vAlign w:val="center"/>
          </w:tcPr>
          <w:p w14:paraId="09C48618" w14:textId="180E5C0D" w:rsidR="00EB2DDA" w:rsidRPr="005E2574" w:rsidRDefault="008D29C5" w:rsidP="008D29C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D29C5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  <w:r w:rsidR="00E519EA">
              <w:rPr>
                <w:rFonts w:ascii="Arial" w:hAnsi="Arial" w:cs="Arial"/>
                <w:color w:val="000000" w:themeColor="text1"/>
                <w:sz w:val="18"/>
                <w:szCs w:val="18"/>
              </w:rPr>
              <w:t>V</w:t>
            </w:r>
            <w:r w:rsidRPr="008D29C5">
              <w:rPr>
                <w:rFonts w:ascii="Arial" w:hAnsi="Arial" w:cs="Arial"/>
                <w:color w:val="000000" w:themeColor="text1"/>
                <w:sz w:val="18"/>
                <w:szCs w:val="18"/>
              </w:rPr>
              <w:t>S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,</w:t>
            </w:r>
            <w:r w:rsidR="002A7517">
              <w:rPr>
                <w:rFonts w:ascii="Arial" w:hAnsi="Arial" w:cs="Arial"/>
                <w:iCs/>
                <w:sz w:val="18"/>
                <w:szCs w:val="18"/>
              </w:rPr>
              <w:t>PS4,P</w:t>
            </w:r>
            <w:r w:rsidRPr="008D29C5">
              <w:rPr>
                <w:rFonts w:ascii="Arial" w:hAnsi="Arial" w:cs="Arial"/>
                <w:color w:val="000000" w:themeColor="text1"/>
                <w:sz w:val="18"/>
                <w:szCs w:val="18"/>
              </w:rPr>
              <w:t>M2</w:t>
            </w:r>
            <w:r w:rsidR="002A7517">
              <w:rPr>
                <w:rFonts w:ascii="Arial" w:hAnsi="Arial" w:cs="Arial"/>
                <w:color w:val="000000" w:themeColor="text1"/>
                <w:sz w:val="18"/>
                <w:szCs w:val="18"/>
              </w:rPr>
              <w:t>,</w:t>
            </w:r>
            <w:r w:rsidR="002A7517">
              <w:rPr>
                <w:rFonts w:ascii="Arial" w:hAnsi="Arial" w:cs="Arial"/>
                <w:iCs/>
                <w:sz w:val="18"/>
                <w:szCs w:val="18"/>
              </w:rPr>
              <w:t xml:space="preserve">PP1, </w:t>
            </w:r>
            <w:r w:rsidR="002A7517" w:rsidRPr="00DC4231">
              <w:rPr>
                <w:rFonts w:ascii="Arial" w:hAnsi="Arial" w:cs="Arial"/>
                <w:iCs/>
                <w:sz w:val="18"/>
                <w:szCs w:val="18"/>
              </w:rPr>
              <w:t>PP2, PP3</w:t>
            </w:r>
          </w:p>
        </w:tc>
      </w:tr>
      <w:tr w:rsidR="00174DC4" w14:paraId="72EE2B5A" w14:textId="5358EECE" w:rsidTr="00393858">
        <w:tc>
          <w:tcPr>
            <w:tcW w:w="1134" w:type="dxa"/>
            <w:vAlign w:val="center"/>
          </w:tcPr>
          <w:p w14:paraId="27770996" w14:textId="19D1BA15" w:rsidR="00EB2DDA" w:rsidRDefault="00EB2DDA" w:rsidP="005C5B37">
            <w:pPr>
              <w:jc w:val="center"/>
              <w:rPr>
                <w:sz w:val="24"/>
                <w:szCs w:val="24"/>
              </w:rPr>
            </w:pPr>
            <w:bookmarkStart w:id="3" w:name="OLE_LINK196"/>
            <w:bookmarkStart w:id="4" w:name="OLE_LINK197"/>
            <w:r w:rsidRPr="00BD4CAD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c.304C&gt;T</w:t>
            </w:r>
            <w:bookmarkEnd w:id="3"/>
            <w:bookmarkEnd w:id="4"/>
          </w:p>
        </w:tc>
        <w:tc>
          <w:tcPr>
            <w:tcW w:w="1276" w:type="dxa"/>
            <w:vAlign w:val="center"/>
          </w:tcPr>
          <w:p w14:paraId="1CB78E9E" w14:textId="5D2D0679" w:rsidR="00EB2DDA" w:rsidRPr="00BD4CAD" w:rsidRDefault="00EB2DDA" w:rsidP="005C5B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4CAD">
              <w:rPr>
                <w:rFonts w:ascii="Arial" w:hAnsi="Arial" w:cs="Arial"/>
                <w:iCs/>
                <w:sz w:val="18"/>
                <w:szCs w:val="18"/>
              </w:rPr>
              <w:t>p.Arg102Cys</w:t>
            </w:r>
          </w:p>
        </w:tc>
        <w:tc>
          <w:tcPr>
            <w:tcW w:w="567" w:type="dxa"/>
            <w:vAlign w:val="center"/>
          </w:tcPr>
          <w:p w14:paraId="5114FB35" w14:textId="57201703" w:rsidR="00EB2DDA" w:rsidRPr="005E2574" w:rsidRDefault="00EB2DDA" w:rsidP="0024651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333333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1407CAFC" w14:textId="5990026F" w:rsidR="00EB2DDA" w:rsidRDefault="00D2407F" w:rsidP="005C5B37">
            <w:pPr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0</w:t>
            </w:r>
          </w:p>
        </w:tc>
        <w:tc>
          <w:tcPr>
            <w:tcW w:w="962" w:type="dxa"/>
            <w:vAlign w:val="center"/>
          </w:tcPr>
          <w:p w14:paraId="74C7CABC" w14:textId="5B8FA02F" w:rsidR="00EB2DDA" w:rsidRPr="00246519" w:rsidRDefault="00246519" w:rsidP="0024651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46519">
              <w:rPr>
                <w:rFonts w:ascii="Arial" w:hAnsi="Arial" w:cs="Arial"/>
                <w:color w:val="000000" w:themeColor="text1"/>
                <w:sz w:val="18"/>
                <w:szCs w:val="18"/>
              </w:rPr>
              <w:t>8.292e</w:t>
            </w:r>
            <w:r w:rsidRPr="00246519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-06</w:t>
            </w:r>
          </w:p>
        </w:tc>
        <w:tc>
          <w:tcPr>
            <w:tcW w:w="940" w:type="dxa"/>
            <w:vAlign w:val="center"/>
          </w:tcPr>
          <w:p w14:paraId="262330E2" w14:textId="1700A2C8" w:rsidR="00EB2DDA" w:rsidRPr="00246519" w:rsidRDefault="00246519" w:rsidP="0024651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46519">
              <w:rPr>
                <w:rFonts w:ascii="Arial" w:hAnsi="Arial" w:cs="Arial"/>
                <w:color w:val="000000" w:themeColor="text1"/>
                <w:sz w:val="18"/>
                <w:szCs w:val="18"/>
              </w:rPr>
              <w:t>2.442e</w:t>
            </w:r>
            <w:r w:rsidRPr="00246519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-05</w:t>
            </w:r>
          </w:p>
        </w:tc>
        <w:tc>
          <w:tcPr>
            <w:tcW w:w="1037" w:type="dxa"/>
            <w:vAlign w:val="center"/>
          </w:tcPr>
          <w:p w14:paraId="6EE403BA" w14:textId="2E5EBD3E" w:rsidR="00EB2DDA" w:rsidRDefault="00D2407F" w:rsidP="005C5B37">
            <w:pPr>
              <w:jc w:val="center"/>
              <w:rPr>
                <w:sz w:val="24"/>
                <w:szCs w:val="24"/>
              </w:rPr>
            </w:pPr>
            <w:r w:rsidRPr="005E2574">
              <w:rPr>
                <w:rFonts w:ascii="Arial" w:hAnsi="Arial" w:cs="Arial"/>
                <w:iCs/>
                <w:sz w:val="18"/>
                <w:szCs w:val="18"/>
              </w:rPr>
              <w:t>Damaging</w:t>
            </w:r>
          </w:p>
        </w:tc>
        <w:tc>
          <w:tcPr>
            <w:tcW w:w="1172" w:type="dxa"/>
            <w:gridSpan w:val="2"/>
            <w:vAlign w:val="center"/>
          </w:tcPr>
          <w:p w14:paraId="2A08101E" w14:textId="73145802" w:rsidR="00EB2DDA" w:rsidRDefault="00EB2DDA" w:rsidP="005C5B37">
            <w:pPr>
              <w:jc w:val="center"/>
              <w:rPr>
                <w:sz w:val="24"/>
                <w:szCs w:val="24"/>
              </w:rPr>
            </w:pPr>
            <w:r w:rsidRPr="005E2574">
              <w:rPr>
                <w:rFonts w:ascii="Arial" w:hAnsi="Arial" w:cs="Arial"/>
                <w:iCs/>
                <w:sz w:val="18"/>
                <w:szCs w:val="18"/>
              </w:rPr>
              <w:t>Probably damaging</w:t>
            </w:r>
          </w:p>
        </w:tc>
        <w:tc>
          <w:tcPr>
            <w:tcW w:w="904" w:type="dxa"/>
            <w:vAlign w:val="center"/>
          </w:tcPr>
          <w:p w14:paraId="4A841247" w14:textId="4910A000" w:rsidR="00EB2DDA" w:rsidRDefault="00EB2DDA" w:rsidP="005C5B37">
            <w:pPr>
              <w:jc w:val="center"/>
              <w:rPr>
                <w:sz w:val="24"/>
                <w:szCs w:val="24"/>
              </w:rPr>
            </w:pPr>
            <w:r w:rsidRPr="005E2574">
              <w:rPr>
                <w:rFonts w:ascii="Arial" w:hAnsi="Arial" w:cs="Arial"/>
                <w:color w:val="000000" w:themeColor="text1"/>
                <w:sz w:val="18"/>
                <w:szCs w:val="18"/>
              </w:rPr>
              <w:t>Disease causing</w:t>
            </w:r>
          </w:p>
        </w:tc>
        <w:tc>
          <w:tcPr>
            <w:tcW w:w="1037" w:type="dxa"/>
            <w:vAlign w:val="center"/>
          </w:tcPr>
          <w:p w14:paraId="45A86F0D" w14:textId="4991A84F" w:rsidR="00EB2DDA" w:rsidRPr="005E2574" w:rsidRDefault="00D2407F" w:rsidP="00BF63F8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5E2574">
              <w:rPr>
                <w:rFonts w:ascii="Arial" w:hAnsi="Arial" w:cs="Arial"/>
                <w:iCs/>
                <w:sz w:val="18"/>
                <w:szCs w:val="18"/>
              </w:rPr>
              <w:t>Damaging</w:t>
            </w:r>
          </w:p>
        </w:tc>
        <w:tc>
          <w:tcPr>
            <w:tcW w:w="1037" w:type="dxa"/>
            <w:vAlign w:val="center"/>
          </w:tcPr>
          <w:p w14:paraId="06EAC197" w14:textId="1B2DC342" w:rsidR="00EB2DDA" w:rsidRDefault="00EB2DDA" w:rsidP="005C5B37">
            <w:pPr>
              <w:jc w:val="center"/>
              <w:rPr>
                <w:sz w:val="24"/>
                <w:szCs w:val="24"/>
              </w:rPr>
            </w:pPr>
            <w:r w:rsidRPr="005E2574">
              <w:rPr>
                <w:rFonts w:ascii="Arial" w:hAnsi="Arial" w:cs="Arial"/>
                <w:iCs/>
                <w:sz w:val="18"/>
                <w:szCs w:val="18"/>
              </w:rPr>
              <w:t>Damaging</w:t>
            </w:r>
          </w:p>
        </w:tc>
        <w:tc>
          <w:tcPr>
            <w:tcW w:w="1048" w:type="dxa"/>
            <w:vAlign w:val="center"/>
          </w:tcPr>
          <w:p w14:paraId="3282E6B1" w14:textId="1E5C0F04" w:rsidR="00EB2DDA" w:rsidRDefault="00DC4231" w:rsidP="005C5B37">
            <w:pPr>
              <w:jc w:val="center"/>
              <w:rPr>
                <w:sz w:val="24"/>
                <w:szCs w:val="24"/>
              </w:rPr>
            </w:pPr>
            <w:r w:rsidRPr="000A775E">
              <w:rPr>
                <w:rFonts w:ascii="Arial" w:hAnsi="Arial" w:cs="Arial"/>
                <w:iCs/>
                <w:sz w:val="18"/>
                <w:szCs w:val="18"/>
              </w:rPr>
              <w:t>Damaging</w:t>
            </w:r>
          </w:p>
        </w:tc>
        <w:tc>
          <w:tcPr>
            <w:tcW w:w="1927" w:type="dxa"/>
            <w:vAlign w:val="center"/>
          </w:tcPr>
          <w:p w14:paraId="15CE357F" w14:textId="7938F9B0" w:rsidR="00EB2DDA" w:rsidRPr="005461C3" w:rsidRDefault="001F54B5" w:rsidP="00173A43">
            <w:pPr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>PS4,</w:t>
            </w:r>
            <w:r w:rsidR="005461C3" w:rsidRPr="005461C3">
              <w:rPr>
                <w:rFonts w:ascii="Arial" w:hAnsi="Arial" w:cs="Arial"/>
                <w:iCs/>
                <w:sz w:val="18"/>
                <w:szCs w:val="18"/>
              </w:rPr>
              <w:t>PM1</w:t>
            </w:r>
            <w:r w:rsidR="005461C3">
              <w:rPr>
                <w:rFonts w:ascii="Arial" w:hAnsi="Arial" w:cs="Arial" w:hint="eastAsia"/>
                <w:iCs/>
                <w:sz w:val="18"/>
                <w:szCs w:val="18"/>
              </w:rPr>
              <w:t>,</w:t>
            </w:r>
            <w:r w:rsidRPr="00DC4231">
              <w:rPr>
                <w:rFonts w:ascii="Arial" w:hAnsi="Arial" w:cs="Arial"/>
                <w:iCs/>
                <w:sz w:val="18"/>
                <w:szCs w:val="18"/>
              </w:rPr>
              <w:t>PM2,PM</w:t>
            </w:r>
            <w:r>
              <w:rPr>
                <w:rFonts w:ascii="Arial" w:hAnsi="Arial" w:cs="Arial"/>
                <w:iCs/>
                <w:sz w:val="18"/>
                <w:szCs w:val="18"/>
              </w:rPr>
              <w:t>5</w:t>
            </w:r>
            <w:r w:rsidRPr="00DC4231">
              <w:rPr>
                <w:rFonts w:ascii="Arial" w:hAnsi="Arial" w:cs="Arial"/>
                <w:iCs/>
                <w:sz w:val="18"/>
                <w:szCs w:val="18"/>
              </w:rPr>
              <w:t>,</w:t>
            </w:r>
            <w:r>
              <w:rPr>
                <w:rFonts w:ascii="Arial" w:hAnsi="Arial" w:cs="Arial"/>
                <w:iCs/>
                <w:sz w:val="18"/>
                <w:szCs w:val="18"/>
              </w:rPr>
              <w:t xml:space="preserve"> PP1, </w:t>
            </w:r>
            <w:r w:rsidRPr="00DC4231">
              <w:rPr>
                <w:rFonts w:ascii="Arial" w:hAnsi="Arial" w:cs="Arial"/>
                <w:iCs/>
                <w:sz w:val="18"/>
                <w:szCs w:val="18"/>
              </w:rPr>
              <w:t>PP2, PP3</w:t>
            </w:r>
          </w:p>
        </w:tc>
      </w:tr>
      <w:tr w:rsidR="00815106" w14:paraId="05F3BFDC" w14:textId="22E708C1" w:rsidTr="00393858"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CB313ED" w14:textId="05F6C03D" w:rsidR="00815106" w:rsidRPr="005E2574" w:rsidRDefault="00815106" w:rsidP="0081510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bookmarkStart w:id="5" w:name="OLE_LINK89"/>
            <w:r w:rsidRPr="00BD4CAD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c.4</w:t>
            </w:r>
            <w:bookmarkEnd w:id="5"/>
            <w:r w:rsidRPr="00BD4CAD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33C&gt;T</w:t>
            </w:r>
            <w:r w:rsidR="00393858" w:rsidRPr="00393858">
              <w:rPr>
                <w:rFonts w:ascii="Arial" w:hAnsi="Arial" w:cs="Arial"/>
                <w:iCs/>
                <w:color w:val="FF0000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D1026F7" w14:textId="7A1D750B" w:rsidR="00815106" w:rsidRPr="005E2574" w:rsidRDefault="00815106" w:rsidP="0081510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4CAD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p.Arg145Cy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6CF96A0" w14:textId="051FBD36" w:rsidR="00815106" w:rsidRPr="00B05792" w:rsidRDefault="00815106" w:rsidP="00815106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333333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FB3B096" w14:textId="696EE66F" w:rsidR="00815106" w:rsidRPr="005E2574" w:rsidRDefault="00815106" w:rsidP="00815106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0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</w:tcPr>
          <w:p w14:paraId="2B8A690C" w14:textId="7908804E" w:rsidR="00815106" w:rsidRPr="005E2574" w:rsidRDefault="00815106" w:rsidP="0081510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63F8">
              <w:rPr>
                <w:rFonts w:ascii="Arial" w:hAnsi="Arial" w:cs="Arial"/>
                <w:color w:val="000000" w:themeColor="text1"/>
                <w:sz w:val="18"/>
                <w:szCs w:val="18"/>
              </w:rPr>
              <w:t>2.634e</w:t>
            </w:r>
            <w:r w:rsidRPr="00BF63F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-05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vAlign w:val="center"/>
          </w:tcPr>
          <w:p w14:paraId="77ECC341" w14:textId="6B35D0F0" w:rsidR="00815106" w:rsidRPr="005E2574" w:rsidRDefault="00815106" w:rsidP="0081510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4CAD">
              <w:rPr>
                <w:rFonts w:ascii="Arial" w:hAnsi="Arial" w:cs="Arial"/>
                <w:color w:val="000000" w:themeColor="text1"/>
                <w:sz w:val="18"/>
                <w:szCs w:val="18"/>
              </w:rPr>
              <w:t>9.502e</w:t>
            </w:r>
            <w:r w:rsidRPr="00BD4CAD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-06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vAlign w:val="center"/>
          </w:tcPr>
          <w:p w14:paraId="510B82E8" w14:textId="536D3E3A" w:rsidR="00815106" w:rsidRPr="005E2574" w:rsidRDefault="00815106" w:rsidP="0081510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5116C">
              <w:rPr>
                <w:rFonts w:ascii="Arial" w:hAnsi="Arial" w:cs="Arial"/>
                <w:color w:val="000000" w:themeColor="text1"/>
                <w:sz w:val="18"/>
                <w:szCs w:val="18"/>
              </w:rPr>
              <w:t>Damaging</w:t>
            </w:r>
          </w:p>
        </w:tc>
        <w:tc>
          <w:tcPr>
            <w:tcW w:w="1172" w:type="dxa"/>
            <w:gridSpan w:val="2"/>
            <w:tcBorders>
              <w:bottom w:val="single" w:sz="4" w:space="0" w:color="auto"/>
            </w:tcBorders>
            <w:vAlign w:val="center"/>
          </w:tcPr>
          <w:p w14:paraId="41A9E682" w14:textId="4D5C5682" w:rsidR="00815106" w:rsidRPr="005E2574" w:rsidRDefault="00815106" w:rsidP="00815106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5E2574">
              <w:rPr>
                <w:rFonts w:ascii="Arial" w:hAnsi="Arial" w:cs="Arial"/>
                <w:iCs/>
                <w:sz w:val="18"/>
                <w:szCs w:val="18"/>
              </w:rPr>
              <w:t>Probably damaging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vAlign w:val="center"/>
          </w:tcPr>
          <w:p w14:paraId="2DFCD61B" w14:textId="66B52F2D" w:rsidR="00815106" w:rsidRPr="005E2574" w:rsidRDefault="00815106" w:rsidP="0081510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5116C">
              <w:rPr>
                <w:rFonts w:ascii="Arial" w:hAnsi="Arial" w:cs="Arial"/>
                <w:color w:val="000000" w:themeColor="text1"/>
                <w:sz w:val="18"/>
                <w:szCs w:val="18"/>
              </w:rPr>
              <w:t>Disease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65116C">
              <w:rPr>
                <w:rFonts w:ascii="Arial" w:hAnsi="Arial" w:cs="Arial"/>
                <w:color w:val="000000" w:themeColor="text1"/>
                <w:sz w:val="18"/>
                <w:szCs w:val="18"/>
              </w:rPr>
              <w:t>causing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vAlign w:val="center"/>
          </w:tcPr>
          <w:p w14:paraId="7F5E3913" w14:textId="33E05B4C" w:rsidR="00815106" w:rsidRPr="0065116C" w:rsidRDefault="00815106" w:rsidP="00815106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0A775E">
              <w:rPr>
                <w:rFonts w:ascii="Arial" w:hAnsi="Arial" w:cs="Arial"/>
                <w:iCs/>
                <w:sz w:val="18"/>
                <w:szCs w:val="18"/>
              </w:rPr>
              <w:t>Damaging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vAlign w:val="center"/>
          </w:tcPr>
          <w:p w14:paraId="57AE8B38" w14:textId="69B928C7" w:rsidR="00815106" w:rsidRPr="005E2574" w:rsidRDefault="00815106" w:rsidP="00815106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65116C">
              <w:rPr>
                <w:rFonts w:ascii="Arial" w:hAnsi="Arial" w:cs="Arial"/>
                <w:iCs/>
                <w:sz w:val="18"/>
                <w:szCs w:val="18"/>
              </w:rPr>
              <w:t>Damaging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vAlign w:val="center"/>
          </w:tcPr>
          <w:p w14:paraId="5E1FD323" w14:textId="1F7FECD8" w:rsidR="00815106" w:rsidRPr="000A775E" w:rsidRDefault="00815106" w:rsidP="00815106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0A775E">
              <w:rPr>
                <w:rFonts w:ascii="Arial" w:hAnsi="Arial" w:cs="Arial"/>
                <w:iCs/>
                <w:sz w:val="18"/>
                <w:szCs w:val="18"/>
              </w:rPr>
              <w:t>Damaging</w:t>
            </w:r>
          </w:p>
        </w:tc>
        <w:tc>
          <w:tcPr>
            <w:tcW w:w="1927" w:type="dxa"/>
            <w:tcBorders>
              <w:bottom w:val="single" w:sz="4" w:space="0" w:color="auto"/>
            </w:tcBorders>
            <w:vAlign w:val="center"/>
          </w:tcPr>
          <w:p w14:paraId="14478FC2" w14:textId="1385543B" w:rsidR="00815106" w:rsidRPr="000A775E" w:rsidRDefault="00815106" w:rsidP="00815106">
            <w:pPr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>PS4,</w:t>
            </w:r>
            <w:r w:rsidRPr="00DC4231">
              <w:rPr>
                <w:rFonts w:ascii="Arial" w:hAnsi="Arial" w:cs="Arial"/>
                <w:iCs/>
                <w:sz w:val="18"/>
                <w:szCs w:val="18"/>
              </w:rPr>
              <w:t>PM2,PM</w:t>
            </w:r>
            <w:r>
              <w:rPr>
                <w:rFonts w:ascii="Arial" w:hAnsi="Arial" w:cs="Arial"/>
                <w:iCs/>
                <w:sz w:val="18"/>
                <w:szCs w:val="18"/>
              </w:rPr>
              <w:t>5</w:t>
            </w:r>
            <w:r w:rsidRPr="00DC4231">
              <w:rPr>
                <w:rFonts w:ascii="Arial" w:hAnsi="Arial" w:cs="Arial"/>
                <w:iCs/>
                <w:sz w:val="18"/>
                <w:szCs w:val="18"/>
              </w:rPr>
              <w:t>,</w:t>
            </w:r>
            <w:r>
              <w:rPr>
                <w:rFonts w:ascii="Arial" w:hAnsi="Arial" w:cs="Arial"/>
                <w:iCs/>
                <w:sz w:val="18"/>
                <w:szCs w:val="18"/>
              </w:rPr>
              <w:t xml:space="preserve">PP1, </w:t>
            </w:r>
            <w:r w:rsidRPr="00DC4231">
              <w:rPr>
                <w:rFonts w:ascii="Arial" w:hAnsi="Arial" w:cs="Arial"/>
                <w:iCs/>
                <w:sz w:val="18"/>
                <w:szCs w:val="18"/>
              </w:rPr>
              <w:t>PP2, PP3</w:t>
            </w:r>
          </w:p>
        </w:tc>
      </w:tr>
    </w:tbl>
    <w:p w14:paraId="17D6B692" w14:textId="4584DB2F" w:rsidR="005C5B37" w:rsidRDefault="00BC6B9A" w:rsidP="00156FA1">
      <w:pPr>
        <w:rPr>
          <w:rFonts w:ascii="Arial" w:hAnsi="Arial" w:cs="Arial"/>
          <w:sz w:val="18"/>
          <w:szCs w:val="18"/>
        </w:rPr>
      </w:pPr>
      <w:r w:rsidRPr="00BC6B9A">
        <w:rPr>
          <w:rFonts w:ascii="Arial" w:hAnsi="Arial" w:cs="Arial"/>
          <w:sz w:val="18"/>
          <w:szCs w:val="18"/>
        </w:rPr>
        <w:t>NA, not available</w:t>
      </w:r>
      <w:r w:rsidR="00393858">
        <w:rPr>
          <w:rFonts w:ascii="Arial" w:hAnsi="Arial" w:cs="Arial"/>
          <w:sz w:val="18"/>
          <w:szCs w:val="18"/>
        </w:rPr>
        <w:t xml:space="preserve">; </w:t>
      </w:r>
      <w:r w:rsidR="00393858" w:rsidRPr="00393858">
        <w:rPr>
          <w:rFonts w:ascii="Arial" w:hAnsi="Arial" w:cs="Arial"/>
          <w:color w:val="FF0000"/>
          <w:sz w:val="18"/>
          <w:szCs w:val="18"/>
        </w:rPr>
        <w:t>*</w:t>
      </w:r>
      <w:r w:rsidR="00393858">
        <w:rPr>
          <w:rFonts w:ascii="Arial" w:hAnsi="Arial" w:cs="Arial"/>
          <w:color w:val="FF0000"/>
          <w:sz w:val="18"/>
          <w:szCs w:val="18"/>
        </w:rPr>
        <w:t xml:space="preserve">, this variant </w:t>
      </w:r>
      <w:r w:rsidR="00393858">
        <w:rPr>
          <w:rFonts w:ascii="Arial" w:hAnsi="Arial" w:cs="Arial" w:hint="eastAsia"/>
          <w:color w:val="FF0000"/>
          <w:sz w:val="18"/>
          <w:szCs w:val="18"/>
        </w:rPr>
        <w:t>hasn</w:t>
      </w:r>
      <w:r w:rsidR="00393858">
        <w:rPr>
          <w:rFonts w:ascii="Arial" w:hAnsi="Arial" w:cs="Arial"/>
          <w:color w:val="FF0000"/>
          <w:sz w:val="18"/>
          <w:szCs w:val="18"/>
        </w:rPr>
        <w:t>’t been published in HGMD.</w:t>
      </w:r>
    </w:p>
    <w:p w14:paraId="5C770457" w14:textId="5CEE663E" w:rsidR="00815106" w:rsidRDefault="00815106" w:rsidP="00156FA1">
      <w:pPr>
        <w:rPr>
          <w:rFonts w:ascii="Arial" w:hAnsi="Arial" w:cs="Arial"/>
          <w:sz w:val="18"/>
          <w:szCs w:val="18"/>
        </w:rPr>
      </w:pPr>
    </w:p>
    <w:p w14:paraId="40D53895" w14:textId="4EE880B9" w:rsidR="00815106" w:rsidRDefault="00815106" w:rsidP="00156FA1">
      <w:pPr>
        <w:rPr>
          <w:rFonts w:ascii="Arial" w:hAnsi="Arial" w:cs="Arial"/>
          <w:sz w:val="18"/>
          <w:szCs w:val="18"/>
        </w:rPr>
      </w:pPr>
    </w:p>
    <w:p w14:paraId="489F15D1" w14:textId="77777777" w:rsidR="00815106" w:rsidRPr="00BC6B9A" w:rsidRDefault="00815106" w:rsidP="00156FA1">
      <w:pPr>
        <w:rPr>
          <w:rFonts w:ascii="Arial" w:hAnsi="Arial" w:cs="Arial"/>
          <w:sz w:val="18"/>
          <w:szCs w:val="18"/>
        </w:rPr>
      </w:pPr>
    </w:p>
    <w:sectPr w:rsidR="00815106" w:rsidRPr="00BC6B9A" w:rsidSect="0053678E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64A9DC" w14:textId="77777777" w:rsidR="00E34A29" w:rsidRDefault="00E34A29" w:rsidP="0053678E">
      <w:r>
        <w:separator/>
      </w:r>
    </w:p>
  </w:endnote>
  <w:endnote w:type="continuationSeparator" w:id="0">
    <w:p w14:paraId="080D2F3E" w14:textId="77777777" w:rsidR="00E34A29" w:rsidRDefault="00E34A29" w:rsidP="005367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B746C7" w14:textId="77777777" w:rsidR="00E34A29" w:rsidRDefault="00E34A29" w:rsidP="0053678E">
      <w:r>
        <w:separator/>
      </w:r>
    </w:p>
  </w:footnote>
  <w:footnote w:type="continuationSeparator" w:id="0">
    <w:p w14:paraId="70186037" w14:textId="77777777" w:rsidR="00E34A29" w:rsidRDefault="00E34A29" w:rsidP="005367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B5A4D"/>
    <w:rsid w:val="0000169B"/>
    <w:rsid w:val="00004BE4"/>
    <w:rsid w:val="000212DC"/>
    <w:rsid w:val="00080458"/>
    <w:rsid w:val="00095568"/>
    <w:rsid w:val="000A775E"/>
    <w:rsid w:val="000E308C"/>
    <w:rsid w:val="000E5F71"/>
    <w:rsid w:val="00117B07"/>
    <w:rsid w:val="00124E7A"/>
    <w:rsid w:val="001547BA"/>
    <w:rsid w:val="00156FA1"/>
    <w:rsid w:val="00173A43"/>
    <w:rsid w:val="00174DC4"/>
    <w:rsid w:val="00181F55"/>
    <w:rsid w:val="001E344E"/>
    <w:rsid w:val="001F54B5"/>
    <w:rsid w:val="002273A2"/>
    <w:rsid w:val="00246519"/>
    <w:rsid w:val="002A7517"/>
    <w:rsid w:val="002C6ABB"/>
    <w:rsid w:val="002D6FBB"/>
    <w:rsid w:val="002E69D0"/>
    <w:rsid w:val="00337ACD"/>
    <w:rsid w:val="00345376"/>
    <w:rsid w:val="003479FC"/>
    <w:rsid w:val="00352FF2"/>
    <w:rsid w:val="00393858"/>
    <w:rsid w:val="0040400A"/>
    <w:rsid w:val="004448DE"/>
    <w:rsid w:val="004A792A"/>
    <w:rsid w:val="005204BB"/>
    <w:rsid w:val="0053678E"/>
    <w:rsid w:val="005461C3"/>
    <w:rsid w:val="00566253"/>
    <w:rsid w:val="00571E14"/>
    <w:rsid w:val="005C5B37"/>
    <w:rsid w:val="005D4FB7"/>
    <w:rsid w:val="005E12B9"/>
    <w:rsid w:val="005E2574"/>
    <w:rsid w:val="00634772"/>
    <w:rsid w:val="0064720F"/>
    <w:rsid w:val="0065116C"/>
    <w:rsid w:val="0065520F"/>
    <w:rsid w:val="00691704"/>
    <w:rsid w:val="0075724F"/>
    <w:rsid w:val="007B258B"/>
    <w:rsid w:val="007B339E"/>
    <w:rsid w:val="0080568A"/>
    <w:rsid w:val="00815106"/>
    <w:rsid w:val="008554A9"/>
    <w:rsid w:val="00873DFD"/>
    <w:rsid w:val="008C54FE"/>
    <w:rsid w:val="008C6918"/>
    <w:rsid w:val="008D29C5"/>
    <w:rsid w:val="008E07A6"/>
    <w:rsid w:val="008E529E"/>
    <w:rsid w:val="008E632F"/>
    <w:rsid w:val="00914116"/>
    <w:rsid w:val="00952395"/>
    <w:rsid w:val="00963178"/>
    <w:rsid w:val="009A59BE"/>
    <w:rsid w:val="009C057E"/>
    <w:rsid w:val="009C272D"/>
    <w:rsid w:val="00A30817"/>
    <w:rsid w:val="00A4605F"/>
    <w:rsid w:val="00A70B37"/>
    <w:rsid w:val="00A80656"/>
    <w:rsid w:val="00A83A40"/>
    <w:rsid w:val="00A91350"/>
    <w:rsid w:val="00AA7345"/>
    <w:rsid w:val="00AB0B3D"/>
    <w:rsid w:val="00AD75A5"/>
    <w:rsid w:val="00AE5B37"/>
    <w:rsid w:val="00B05792"/>
    <w:rsid w:val="00B668D8"/>
    <w:rsid w:val="00B81845"/>
    <w:rsid w:val="00BC6B9A"/>
    <w:rsid w:val="00BD4CAD"/>
    <w:rsid w:val="00BE1B3E"/>
    <w:rsid w:val="00BE5294"/>
    <w:rsid w:val="00BF63F8"/>
    <w:rsid w:val="00C26757"/>
    <w:rsid w:val="00CA6078"/>
    <w:rsid w:val="00CB173A"/>
    <w:rsid w:val="00CD3C5C"/>
    <w:rsid w:val="00CE50C2"/>
    <w:rsid w:val="00D2407F"/>
    <w:rsid w:val="00D90FC1"/>
    <w:rsid w:val="00D95439"/>
    <w:rsid w:val="00DA3EA6"/>
    <w:rsid w:val="00DB5A4D"/>
    <w:rsid w:val="00DC4231"/>
    <w:rsid w:val="00DD30D3"/>
    <w:rsid w:val="00DD44CD"/>
    <w:rsid w:val="00E058CC"/>
    <w:rsid w:val="00E31AE9"/>
    <w:rsid w:val="00E34A29"/>
    <w:rsid w:val="00E519EA"/>
    <w:rsid w:val="00E75A2B"/>
    <w:rsid w:val="00EB2DDA"/>
    <w:rsid w:val="00EF4755"/>
    <w:rsid w:val="00F4094F"/>
    <w:rsid w:val="00F43334"/>
    <w:rsid w:val="00F45E1B"/>
    <w:rsid w:val="00F65ACF"/>
    <w:rsid w:val="00F84C7E"/>
    <w:rsid w:val="00FF7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5E8201"/>
  <w15:docId w15:val="{6C56A9E0-3924-7540-B5D1-315CA2ABF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67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67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67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678E"/>
    <w:rPr>
      <w:sz w:val="18"/>
      <w:szCs w:val="18"/>
    </w:rPr>
  </w:style>
  <w:style w:type="table" w:styleId="a7">
    <w:name w:val="Table Grid"/>
    <w:basedOn w:val="a1"/>
    <w:uiPriority w:val="59"/>
    <w:rsid w:val="005367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71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8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9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2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2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5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0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1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87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6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71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7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8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1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1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8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8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0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2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93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0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1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7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0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0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3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0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2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2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1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1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9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1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9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7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3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0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7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9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0</TotalTime>
  <Pages>1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my2015</dc:creator>
  <cp:keywords/>
  <dc:description/>
  <cp:lastModifiedBy>Microsoft Office User</cp:lastModifiedBy>
  <cp:revision>80</cp:revision>
  <dcterms:created xsi:type="dcterms:W3CDTF">2018-08-24T11:14:00Z</dcterms:created>
  <dcterms:modified xsi:type="dcterms:W3CDTF">2023-09-06T08:00:00Z</dcterms:modified>
</cp:coreProperties>
</file>